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F6F3EB" w14:textId="77777777" w:rsidR="007869B5" w:rsidRPr="001F769D" w:rsidRDefault="007869B5" w:rsidP="007869B5">
      <w:pPr>
        <w:spacing w:after="20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1F769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ces</w:t>
      </w:r>
    </w:p>
    <w:p w14:paraId="45F843AE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onflict of Interest </w:t>
      </w:r>
    </w:p>
    <w:p w14:paraId="604944B9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DE573A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The authors declare that the research was conducted in the absence of any commercial or financial relationships that could be construed as a potential conflict of interest. </w:t>
      </w:r>
    </w:p>
    <w:p w14:paraId="6DC54D18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2B89D4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uthor Contributions</w:t>
      </w: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32536A73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278EDA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All authors: Conceptualization, Data curation, Formal analysis, Investigation, Methodology, Project administration, Resources, Visualization, Validation, Writing – original draft, Writing – review &amp; editing.</w:t>
      </w:r>
    </w:p>
    <w:p w14:paraId="19A00934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8DD8B9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unding </w:t>
      </w:r>
    </w:p>
    <w:p w14:paraId="7BBFF9F6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EE53A85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No funding was received for this study.</w:t>
      </w:r>
    </w:p>
    <w:p w14:paraId="0B02C661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812459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cknowledgments </w:t>
      </w:r>
    </w:p>
    <w:p w14:paraId="695C2B25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F008DB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N/A</w:t>
      </w:r>
    </w:p>
    <w:p w14:paraId="069067F1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CF04CBC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Data Availability Statement </w:t>
      </w:r>
    </w:p>
    <w:p w14:paraId="59BCAD60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541710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datasets analysed for this study can be found in the PURE REPOSITORY. [https://pure.bangor.ac.uk/admin/workspace.xhtml]. </w:t>
      </w:r>
    </w:p>
    <w:p w14:paraId="53059CD3" w14:textId="77777777" w:rsidR="007869B5" w:rsidRPr="001F769D" w:rsidRDefault="007869B5" w:rsidP="007869B5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1F769D">
        <w:br w:type="page"/>
      </w:r>
    </w:p>
    <w:p w14:paraId="195E2698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Appendix A Survey Questions</w:t>
      </w:r>
    </w:p>
    <w:p w14:paraId="4BFB43D3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026" w:type="dxa"/>
        <w:tblLayout w:type="fixed"/>
        <w:tblLook w:val="0400" w:firstRow="0" w:lastRow="0" w:firstColumn="0" w:lastColumn="0" w:noHBand="0" w:noVBand="1"/>
      </w:tblPr>
      <w:tblGrid>
        <w:gridCol w:w="1070"/>
        <w:gridCol w:w="1523"/>
        <w:gridCol w:w="3129"/>
        <w:gridCol w:w="3304"/>
      </w:tblGrid>
      <w:tr w:rsidR="007869B5" w:rsidRPr="001F769D" w14:paraId="791DC916" w14:textId="77777777" w:rsidTr="006519B7"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5CEBF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B927BD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312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659E7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Question or statement</w:t>
            </w:r>
          </w:p>
        </w:tc>
        <w:tc>
          <w:tcPr>
            <w:tcW w:w="330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3A280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ormat</w:t>
            </w:r>
          </w:p>
        </w:tc>
      </w:tr>
      <w:tr w:rsidR="007869B5" w:rsidRPr="001F769D" w14:paraId="130EA048" w14:textId="77777777" w:rsidTr="006519B7">
        <w:tc>
          <w:tcPr>
            <w:tcW w:w="107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840DD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D191A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312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8EAD6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read the information sheet? </w:t>
            </w:r>
          </w:p>
        </w:tc>
        <w:tc>
          <w:tcPr>
            <w:tcW w:w="33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5FF43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 / No</w:t>
            </w:r>
          </w:p>
        </w:tc>
      </w:tr>
      <w:tr w:rsidR="007869B5" w:rsidRPr="001F769D" w14:paraId="7A2A7065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7B60F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0375E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8C36C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over the age of 18.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E01DF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 / No</w:t>
            </w:r>
          </w:p>
        </w:tc>
      </w:tr>
      <w:tr w:rsidR="007869B5" w:rsidRPr="001F769D" w14:paraId="7625648A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6CF39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89EBD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E9B1E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understand that no personal identifying data is collected in this study, therefore I know that once I have submitted my answers, I am unable to withdraw my data from the study; the personal data collected in the study is only used to determine the winners of the raffle and will be removed once the raffle is concluded.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19B73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 / No</w:t>
            </w:r>
          </w:p>
        </w:tc>
      </w:tr>
      <w:tr w:rsidR="007869B5" w:rsidRPr="001F769D" w14:paraId="70283092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EF334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4C91C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4325B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gree that my data can be anonymised, stored and used in future research in line with Bangor University and Brunel University’s data retention policies.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C9836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 / No</w:t>
            </w:r>
          </w:p>
        </w:tc>
      </w:tr>
      <w:tr w:rsidR="007869B5" w:rsidRPr="001F769D" w14:paraId="74C166A2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C52E4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4C66D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reening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D1605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gree to take part in this study.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2902A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 / No</w:t>
            </w:r>
          </w:p>
        </w:tc>
      </w:tr>
      <w:tr w:rsidR="007869B5" w:rsidRPr="001F769D" w14:paraId="64A5987B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B4AB7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E1DAF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575D3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email address? We will only use this to contact you if you win a prize or to give you course credits.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602C8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text</w:t>
            </w:r>
          </w:p>
        </w:tc>
      </w:tr>
      <w:tr w:rsidR="007869B5" w:rsidRPr="001F769D" w14:paraId="1B081BB0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D7A11E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CCE18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B5285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phone number? We will only use this to contact you if you win a prize.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9B66C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text</w:t>
            </w:r>
          </w:p>
        </w:tc>
      </w:tr>
      <w:tr w:rsidR="007869B5" w:rsidRPr="001F769D" w14:paraId="45CC5BD1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AE93C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2626A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ographic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363826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university are you studying with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4FA1F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text</w:t>
            </w:r>
          </w:p>
        </w:tc>
      </w:tr>
      <w:tr w:rsidR="007869B5" w:rsidRPr="001F769D" w14:paraId="31DD81B2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B31A0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B92A8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ographic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95EE1B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degree programme are you following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C48B1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text</w:t>
            </w:r>
          </w:p>
        </w:tc>
      </w:tr>
      <w:tr w:rsidR="007869B5" w:rsidRPr="001F769D" w14:paraId="118AF462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569E0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B728B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ographic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612DE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current level of study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6E965B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ngle choice question: BA; BSc; MA; MSc; </w:t>
            </w:r>
            <w:proofErr w:type="spellStart"/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ci</w:t>
            </w:r>
            <w:proofErr w:type="spellEnd"/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Professional doctorate; PhD; Other</w:t>
            </w:r>
          </w:p>
        </w:tc>
      </w:tr>
      <w:tr w:rsidR="007869B5" w:rsidRPr="001F769D" w14:paraId="7EDD46F1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E067B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B5CF8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mographic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A9074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current year of study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47D71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choice question: Year 0 / Foundation year; Year 1; Year 2; Year 3; Year 4+</w:t>
            </w:r>
          </w:p>
        </w:tc>
      </w:tr>
      <w:tr w:rsidR="007869B5" w:rsidRPr="001F769D" w14:paraId="095015BE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7852A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C483D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: perception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C3DE8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heard of AI (artificial intelligence) tools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4F9690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choice question: Yes; No; Not sure</w:t>
            </w:r>
          </w:p>
        </w:tc>
      </w:tr>
      <w:tr w:rsidR="007869B5" w:rsidRPr="001F769D" w14:paraId="1A3CF4ED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EBE36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4138E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sz w:val="24"/>
                <w:szCs w:val="24"/>
              </w:rPr>
              <w:t>AI: perception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F04AD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st the AI (artificial intelligence) tools you have heard of. If you have not </w:t>
            </w: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eard of any, enter ‘none’.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355BD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ree text</w:t>
            </w:r>
          </w:p>
        </w:tc>
      </w:tr>
      <w:tr w:rsidR="007869B5" w:rsidRPr="001F769D" w14:paraId="67C5BB44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CE398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3FA3C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sz w:val="24"/>
                <w:szCs w:val="24"/>
              </w:rPr>
              <w:t>AI: perception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3BC97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ever used an AI (artificial intelligence) tool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6E32C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choice question: Yes; No; Not sure</w:t>
            </w:r>
          </w:p>
        </w:tc>
      </w:tr>
      <w:tr w:rsidR="007869B5" w:rsidRPr="001F769D" w14:paraId="261A8D4E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E06F5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DA404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sz w:val="24"/>
                <w:szCs w:val="24"/>
              </w:rPr>
              <w:t>AI: perception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A2470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AI (artificial intelligence) tools have you used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4C79D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text</w:t>
            </w:r>
          </w:p>
        </w:tc>
      </w:tr>
      <w:tr w:rsidR="007869B5" w:rsidRPr="001F769D" w14:paraId="098AF18E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BB6CF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11C5C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sz w:val="24"/>
                <w:szCs w:val="24"/>
              </w:rPr>
              <w:t>AI: perception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9C43F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confident are you with the AI (artificial intelligence) tools you’ve used, in general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A8206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rt scale: Very confident; Quite confident; Neutral/not sure; Not very confident; Not confident at all</w:t>
            </w:r>
          </w:p>
        </w:tc>
      </w:tr>
      <w:tr w:rsidR="007869B5" w:rsidRPr="001F769D" w14:paraId="01E38F5C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1921A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ECE27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sz w:val="24"/>
                <w:szCs w:val="24"/>
              </w:rPr>
              <w:t>AI: perception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79EC8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ld you please explain your confidence rating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835F16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text</w:t>
            </w:r>
          </w:p>
        </w:tc>
      </w:tr>
      <w:tr w:rsidR="007869B5" w:rsidRPr="001F769D" w14:paraId="3981CE97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F7106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FBA4B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sz w:val="24"/>
                <w:szCs w:val="24"/>
              </w:rPr>
              <w:t>AI: perception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A81D2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have you used AI (artificial intelligence) tools within your degree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3466E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choice question: Yes; No; Not sure for each of the following:</w:t>
            </w: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To run checks, such as spelling and grammar, in a piece of work before submitting it; To generate ideas, such as an essay plan or structure; To write an entire essay or report; To write sections of an essay or report; To rewrite work you have written, for example to reduce the word count, change the structure or its tone; To ask questions to clarify your understanding of lecture, seminar or course material; To find answers to questions you've been given for exams, homework or classwork; To create test questions to help your revision; To create flashcards to help your revision; To summarise information on a topic; To generate images; To generate or simulate data; To analyse data; To interpret data; To generate code solutions; To check code solutions; To check errors in code I have written; To generate new concepts and perspectives; To practice conversations, receive translations or learn new vocabulary; To create to-do lists or set goals </w:t>
            </w:r>
          </w:p>
        </w:tc>
      </w:tr>
      <w:tr w:rsidR="007869B5" w:rsidRPr="001F769D" w14:paraId="48C53FB0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F4E99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711F4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sz w:val="24"/>
                <w:szCs w:val="24"/>
              </w:rPr>
              <w:t>AI: perception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8BDB2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have you used</w:t>
            </w:r>
            <w:proofErr w:type="gramStart"/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 AI</w:t>
            </w:r>
            <w:proofErr w:type="gramEnd"/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ols within your degree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F21967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choice question: Yes; No; Not sure for each of the following:</w:t>
            </w: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  <w:t>To plan my study schedule effectively; To paraphrase text - for example, to rephrase text written elsewhere; To prepare for an interview or presentation; To critique text - for example, to highlight weaknesses in a study design, identify conclusions that are not supported by a study, or to find spelling or grammar errors. </w:t>
            </w:r>
          </w:p>
        </w:tc>
      </w:tr>
      <w:tr w:rsidR="007869B5" w:rsidRPr="001F769D" w14:paraId="1D2E0E5B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9106A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7854F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sz w:val="24"/>
                <w:szCs w:val="24"/>
              </w:rPr>
              <w:t>AI: perception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1D028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y did you decide to try the AI tools you have used? If you've used more than one, please give a reason for each.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B9207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text</w:t>
            </w:r>
          </w:p>
        </w:tc>
      </w:tr>
      <w:tr w:rsidR="007869B5" w:rsidRPr="001F769D" w14:paraId="0870D9AE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97D9F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4F7F5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sz w:val="24"/>
                <w:szCs w:val="24"/>
              </w:rPr>
              <w:t>AI: perception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93884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there any other ways you think you might use AI (artificial intelligence) tools in your degree or work in the future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9D082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text</w:t>
            </w:r>
          </w:p>
        </w:tc>
      </w:tr>
      <w:tr w:rsidR="007869B5" w:rsidRPr="001F769D" w14:paraId="0A3531DC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BA281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614D8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: future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A5E2F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ture AI (artificial intelligence) tool use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C285C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rt scale: Very likely; Quite likely; Neutral/not sure; Quite unlikely; Very unlikely</w:t>
            </w:r>
          </w:p>
        </w:tc>
      </w:tr>
      <w:tr w:rsidR="007869B5" w:rsidRPr="001F769D" w14:paraId="2A0B35CD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66FA2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561DC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sz w:val="24"/>
                <w:szCs w:val="24"/>
              </w:rPr>
              <w:t>AI: future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7FDC2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likely are you to use AI (artificial intelligence) tools in your degree in the future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E9DDE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rt scale: Very likely; Somewhat likely; Neutral/not sure; Somewhat unlikely; Very unlikely</w:t>
            </w:r>
          </w:p>
        </w:tc>
      </w:tr>
      <w:tr w:rsidR="007869B5" w:rsidRPr="001F769D" w14:paraId="0FB2C9B0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BCAEC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48438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sz w:val="24"/>
                <w:szCs w:val="24"/>
              </w:rPr>
              <w:t>AI: future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132EF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do you think you might use AI (artificial intelligence) tools in your degree or work in the future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BC574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text</w:t>
            </w:r>
          </w:p>
        </w:tc>
      </w:tr>
      <w:tr w:rsidR="007869B5" w:rsidRPr="001F769D" w14:paraId="50728D91" w14:textId="77777777" w:rsidTr="006519B7">
        <w:trPr>
          <w:trHeight w:val="261"/>
        </w:trPr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0108B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799C3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sz w:val="24"/>
                <w:szCs w:val="24"/>
              </w:rPr>
              <w:t>AI: future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28B94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would discourage you from using AI (artificial intelligence) tools in your degree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1A061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text</w:t>
            </w:r>
          </w:p>
        </w:tc>
      </w:tr>
      <w:tr w:rsidR="007869B5" w:rsidRPr="001F769D" w14:paraId="3326956C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DD5D5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12446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: policies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94761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es your university have a published AI (artificial intelligence) policy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425AF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choice question: Yes; No; Not sure</w:t>
            </w:r>
          </w:p>
        </w:tc>
      </w:tr>
      <w:tr w:rsidR="007869B5" w:rsidRPr="001F769D" w14:paraId="1DFBB70D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F2AD2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AAB49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sz w:val="24"/>
                <w:szCs w:val="24"/>
              </w:rPr>
              <w:t>AI: policies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9BFB2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read it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C07FF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choice question: Yes, in full; Yes, but only partially; No</w:t>
            </w:r>
          </w:p>
        </w:tc>
      </w:tr>
      <w:tr w:rsidR="007869B5" w:rsidRPr="001F769D" w14:paraId="260581E4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A3979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BC94D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sz w:val="24"/>
                <w:szCs w:val="24"/>
              </w:rPr>
              <w:t>AI: policies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6497F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you understand it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E3B4A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choice question: Yes; No; Not sure</w:t>
            </w:r>
          </w:p>
        </w:tc>
      </w:tr>
      <w:tr w:rsidR="007869B5" w:rsidRPr="001F769D" w14:paraId="082773FC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4D2FB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EC825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sz w:val="24"/>
                <w:szCs w:val="24"/>
              </w:rPr>
              <w:t>AI: policies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C0E891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certain are you that you know what constitutes acceptable or unacceptable use of AI (artificial intelligence) tools in your degree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6D432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rt scale: Very sure; Quite sure; Neutral/not sure; Quite unsure; Very unsure</w:t>
            </w:r>
          </w:p>
        </w:tc>
      </w:tr>
      <w:tr w:rsidR="007869B5" w:rsidRPr="001F769D" w14:paraId="2E4815A1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93AA6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BE3AC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sz w:val="24"/>
                <w:szCs w:val="24"/>
              </w:rPr>
              <w:t>AI: future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A1095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important will the ethical use of AI (artificial intelligence tools) be to you in the future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AE878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rt scale: Very important; Quite important; Neutral/not sure; Quite unimportant; Very unimportant, for each of the following:</w:t>
            </w:r>
          </w:p>
          <w:p w14:paraId="0924E9E3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82D55F9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important is it for you to become familiar with the ethical use of AI tools during your degree</w:t>
            </w:r>
            <w:proofErr w:type="gramStart"/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;</w:t>
            </w:r>
            <w:proofErr w:type="gramEnd"/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w important do you think knowing how to use AI (artificial intelligence) tools ethically will be in your future career?</w:t>
            </w:r>
          </w:p>
        </w:tc>
      </w:tr>
      <w:tr w:rsidR="007869B5" w:rsidRPr="001F769D" w14:paraId="53993253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2866D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BBB45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sz w:val="24"/>
                <w:szCs w:val="24"/>
              </w:rPr>
              <w:t>AI: future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C1E55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there anything you wish you could ask or say to your lecturers about AI use, but don't feel comfortable asking them directly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47BAB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text</w:t>
            </w:r>
          </w:p>
        </w:tc>
      </w:tr>
      <w:tr w:rsidR="007869B5" w:rsidRPr="001F769D" w14:paraId="635E340D" w14:textId="77777777" w:rsidTr="006519B7">
        <w:tc>
          <w:tcPr>
            <w:tcW w:w="1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2C86E0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52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F085B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</w:t>
            </w:r>
          </w:p>
        </w:tc>
        <w:tc>
          <w:tcPr>
            <w:tcW w:w="312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061C1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e there any final comments would </w:t>
            </w:r>
            <w:proofErr w:type="spellStart"/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ld</w:t>
            </w:r>
            <w:proofErr w:type="spellEnd"/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ke to add?</w:t>
            </w:r>
          </w:p>
        </w:tc>
        <w:tc>
          <w:tcPr>
            <w:tcW w:w="33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2E2A8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e text</w:t>
            </w:r>
          </w:p>
        </w:tc>
      </w:tr>
      <w:tr w:rsidR="007869B5" w:rsidRPr="001F769D" w14:paraId="58791B01" w14:textId="77777777" w:rsidTr="006519B7">
        <w:tc>
          <w:tcPr>
            <w:tcW w:w="107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FBB94" w14:textId="77777777" w:rsidR="007869B5" w:rsidRPr="001F769D" w:rsidRDefault="007869B5" w:rsidP="006519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BE2FA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min</w:t>
            </w:r>
          </w:p>
        </w:tc>
        <w:tc>
          <w:tcPr>
            <w:tcW w:w="3129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F4BDE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y we contact you at a later date to update your answers or complete a new survey about AI use?</w:t>
            </w:r>
          </w:p>
        </w:tc>
        <w:tc>
          <w:tcPr>
            <w:tcW w:w="330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E3C39" w14:textId="77777777" w:rsidR="007869B5" w:rsidRPr="001F769D" w:rsidRDefault="007869B5" w:rsidP="006519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F76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gle choice question: Yes; No</w:t>
            </w:r>
          </w:p>
        </w:tc>
      </w:tr>
    </w:tbl>
    <w:p w14:paraId="390DD1B7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2331B44" w14:textId="77777777" w:rsidR="007869B5" w:rsidRPr="001F769D" w:rsidRDefault="007869B5" w:rsidP="007869B5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1F769D">
        <w:br w:type="page"/>
      </w:r>
    </w:p>
    <w:p w14:paraId="5DA9EBF9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endix B Focus Group Schedule</w:t>
      </w:r>
    </w:p>
    <w:p w14:paraId="5ACE9B5A" w14:textId="77777777" w:rsidR="007869B5" w:rsidRPr="001F769D" w:rsidRDefault="007869B5" w:rsidP="007869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432ABB1D" w14:textId="77777777" w:rsidR="007869B5" w:rsidRPr="001F769D" w:rsidRDefault="007869B5" w:rsidP="007869B5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What do you think AI means?</w:t>
      </w:r>
    </w:p>
    <w:p w14:paraId="59592532" w14:textId="77777777" w:rsidR="007869B5" w:rsidRPr="001F769D" w:rsidRDefault="007869B5" w:rsidP="007869B5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How do you think AI can be useful in education?</w:t>
      </w:r>
    </w:p>
    <w:p w14:paraId="4BF4CAF3" w14:textId="77777777" w:rsidR="007869B5" w:rsidRPr="001F769D" w:rsidRDefault="007869B5" w:rsidP="007869B5">
      <w:pPr>
        <w:numPr>
          <w:ilvl w:val="0"/>
          <w:numId w:val="6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Is AI already part of your programme?</w:t>
      </w:r>
    </w:p>
    <w:p w14:paraId="091AB9AD" w14:textId="77777777" w:rsidR="007869B5" w:rsidRPr="001F769D" w:rsidRDefault="007869B5" w:rsidP="007869B5">
      <w:pPr>
        <w:numPr>
          <w:ilvl w:val="1"/>
          <w:numId w:val="7"/>
        </w:numPr>
        <w:spacing w:after="0"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How? </w:t>
      </w:r>
    </w:p>
    <w:p w14:paraId="6151DCD1" w14:textId="77777777" w:rsidR="007869B5" w:rsidRPr="001F769D" w:rsidRDefault="007869B5" w:rsidP="007869B5">
      <w:pPr>
        <w:numPr>
          <w:ilvl w:val="1"/>
          <w:numId w:val="8"/>
        </w:numPr>
        <w:spacing w:after="0"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Where?</w:t>
      </w:r>
    </w:p>
    <w:p w14:paraId="1C9115E5" w14:textId="77777777" w:rsidR="007869B5" w:rsidRPr="001F769D" w:rsidRDefault="007869B5" w:rsidP="007869B5">
      <w:pPr>
        <w:numPr>
          <w:ilvl w:val="1"/>
          <w:numId w:val="1"/>
        </w:numPr>
        <w:spacing w:after="0"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What does it involve?</w:t>
      </w:r>
    </w:p>
    <w:p w14:paraId="0501AF1D" w14:textId="77777777" w:rsidR="007869B5" w:rsidRPr="001F769D" w:rsidRDefault="007869B5" w:rsidP="007869B5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In your view how can AI be used in your programme?</w:t>
      </w:r>
    </w:p>
    <w:p w14:paraId="2CA79280" w14:textId="77777777" w:rsidR="007869B5" w:rsidRPr="001F769D" w:rsidRDefault="007869B5" w:rsidP="007869B5">
      <w:pPr>
        <w:numPr>
          <w:ilvl w:val="1"/>
          <w:numId w:val="2"/>
        </w:numPr>
        <w:spacing w:after="0"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Examples, details</w:t>
      </w:r>
    </w:p>
    <w:p w14:paraId="33ABFD5C" w14:textId="77777777" w:rsidR="007869B5" w:rsidRPr="001F769D" w:rsidRDefault="007869B5" w:rsidP="007869B5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Why do you think it is important to include using AI in education?</w:t>
      </w:r>
    </w:p>
    <w:p w14:paraId="6823897D" w14:textId="77777777" w:rsidR="007869B5" w:rsidRPr="001F769D" w:rsidRDefault="007869B5" w:rsidP="007869B5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Which AI skills do you think are useful to learn?</w:t>
      </w:r>
    </w:p>
    <w:p w14:paraId="365E5CCC" w14:textId="77777777" w:rsidR="007869B5" w:rsidRPr="001F769D" w:rsidRDefault="007869B5" w:rsidP="007869B5">
      <w:pPr>
        <w:numPr>
          <w:ilvl w:val="0"/>
          <w:numId w:val="2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Are there any problems with using AI in education?</w:t>
      </w:r>
    </w:p>
    <w:p w14:paraId="5D1AD686" w14:textId="77777777" w:rsidR="007869B5" w:rsidRPr="001F769D" w:rsidRDefault="007869B5" w:rsidP="007869B5">
      <w:pPr>
        <w:numPr>
          <w:ilvl w:val="1"/>
          <w:numId w:val="3"/>
        </w:numPr>
        <w:spacing w:after="0"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If so what?</w:t>
      </w:r>
    </w:p>
    <w:p w14:paraId="69A4B967" w14:textId="77777777" w:rsidR="007869B5" w:rsidRPr="001F769D" w:rsidRDefault="007869B5" w:rsidP="007869B5">
      <w:pPr>
        <w:numPr>
          <w:ilvl w:val="1"/>
          <w:numId w:val="4"/>
        </w:numPr>
        <w:spacing w:after="0"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Why?</w:t>
      </w:r>
    </w:p>
    <w:p w14:paraId="6F69A5BE" w14:textId="77777777" w:rsidR="007869B5" w:rsidRPr="001F769D" w:rsidRDefault="007869B5" w:rsidP="007869B5">
      <w:pPr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Which AI tools do you know?</w:t>
      </w:r>
    </w:p>
    <w:p w14:paraId="4308577E" w14:textId="77777777" w:rsidR="007869B5" w:rsidRPr="001F769D" w:rsidRDefault="007869B5" w:rsidP="007869B5">
      <w:pPr>
        <w:numPr>
          <w:ilvl w:val="1"/>
          <w:numId w:val="5"/>
        </w:numPr>
        <w:spacing w:line="240" w:lineRule="auto"/>
        <w:ind w:left="1440" w:hanging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1F769D">
        <w:rPr>
          <w:rFonts w:ascii="Times New Roman" w:eastAsia="Times New Roman" w:hAnsi="Times New Roman" w:cs="Times New Roman"/>
          <w:color w:val="000000"/>
          <w:sz w:val="24"/>
          <w:szCs w:val="24"/>
        </w:rPr>
        <w:t>How are you using them?</w:t>
      </w:r>
    </w:p>
    <w:p w14:paraId="32116526" w14:textId="77777777" w:rsidR="007869B5" w:rsidRDefault="007869B5" w:rsidP="007869B5"/>
    <w:p w14:paraId="0FBAEEAE" w14:textId="77777777" w:rsidR="000673CB" w:rsidRDefault="000673CB"/>
    <w:sectPr w:rsidR="000673CB" w:rsidSect="0095007C"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C20D34"/>
    <w:multiLevelType w:val="multilevel"/>
    <w:tmpl w:val="4DC2929C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lowerLetter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>
    <w:nsid w:val="345C7518"/>
    <w:multiLevelType w:val="multilevel"/>
    <w:tmpl w:val="DD686842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lowerLetter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>
    <w:nsid w:val="58D0709F"/>
    <w:multiLevelType w:val="multilevel"/>
    <w:tmpl w:val="B84024E0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lowerLetter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>
    <w:nsid w:val="698427D9"/>
    <w:multiLevelType w:val="multilevel"/>
    <w:tmpl w:val="F084AB4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lowerLetter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>
    <w:nsid w:val="71BD2F19"/>
    <w:multiLevelType w:val="multilevel"/>
    <w:tmpl w:val="0B68F5C6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lowerLetter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5">
    <w:nsid w:val="725F71CE"/>
    <w:multiLevelType w:val="multilevel"/>
    <w:tmpl w:val="6750D27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lowerLetter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6">
    <w:nsid w:val="79CC4B36"/>
    <w:multiLevelType w:val="multilevel"/>
    <w:tmpl w:val="4ECC7B1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7">
    <w:nsid w:val="7D784293"/>
    <w:multiLevelType w:val="multilevel"/>
    <w:tmpl w:val="6DF86010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lowerLetter"/>
      <w:lvlText w:val="%2."/>
      <w:lvlJc w:val="left"/>
      <w:pPr>
        <w:ind w:left="0" w:firstLine="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0"/>
  </w:num>
  <w:num w:numId="6">
    <w:abstractNumId w:val="6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9B5"/>
    <w:rsid w:val="000673CB"/>
    <w:rsid w:val="007869B5"/>
    <w:rsid w:val="00950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890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9B5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69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9B5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869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67</Words>
  <Characters>6086</Characters>
  <Application>Microsoft Office Word</Application>
  <DocSecurity>0</DocSecurity>
  <Lines>50</Lines>
  <Paragraphs>14</Paragraphs>
  <ScaleCrop>false</ScaleCrop>
  <Company/>
  <LinksUpToDate>false</LinksUpToDate>
  <CharactersWithSpaces>7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erley Pickard-Jones (Staff)</dc:creator>
  <cp:keywords/>
  <dc:description/>
  <cp:lastModifiedBy>MahalingamK</cp:lastModifiedBy>
  <cp:revision>2</cp:revision>
  <dcterms:created xsi:type="dcterms:W3CDTF">2024-10-30T11:21:00Z</dcterms:created>
  <dcterms:modified xsi:type="dcterms:W3CDTF">2024-11-09T15:24:00Z</dcterms:modified>
</cp:coreProperties>
</file>